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C2612" w14:textId="77777777" w:rsidR="007D0C29" w:rsidRPr="00942DA4" w:rsidRDefault="007D0C29" w:rsidP="007D0C29">
      <w:pPr>
        <w:rPr>
          <w:b/>
          <w:sz w:val="24"/>
          <w:szCs w:val="24"/>
        </w:rPr>
      </w:pPr>
      <w:r>
        <w:rPr>
          <w:b/>
          <w:sz w:val="24"/>
          <w:szCs w:val="24"/>
        </w:rPr>
        <w:t>Extended</w:t>
      </w:r>
      <w:r w:rsidRPr="00942DA4">
        <w:rPr>
          <w:b/>
          <w:sz w:val="24"/>
          <w:szCs w:val="24"/>
        </w:rPr>
        <w:t xml:space="preserve"> Data </w:t>
      </w:r>
      <w:r>
        <w:rPr>
          <w:b/>
          <w:sz w:val="24"/>
          <w:szCs w:val="24"/>
        </w:rPr>
        <w:t xml:space="preserve">Figure </w:t>
      </w:r>
      <w:r w:rsidRPr="00942DA4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-1</w:t>
      </w:r>
    </w:p>
    <w:p w14:paraId="0FAD72F5" w14:textId="77777777" w:rsidR="007D0C29" w:rsidRDefault="007D0C29" w:rsidP="007D0C29"/>
    <w:tbl>
      <w:tblPr>
        <w:tblW w:w="85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74"/>
        <w:gridCol w:w="1166"/>
        <w:gridCol w:w="6425"/>
      </w:tblGrid>
      <w:tr w:rsidR="007D0C29" w14:paraId="3E40CC2C" w14:textId="77777777" w:rsidTr="00D35394">
        <w:trPr>
          <w:trHeight w:val="394"/>
        </w:trPr>
        <w:tc>
          <w:tcPr>
            <w:tcW w:w="85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FE27F" w14:textId="77777777" w:rsidR="007D0C29" w:rsidRDefault="007D0C29" w:rsidP="00D35394">
            <w:pPr>
              <w:widowControl w:val="0"/>
              <w:spacing w:line="240" w:lineRule="auto"/>
              <w:jc w:val="center"/>
              <w:rPr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Schedule</w:t>
            </w:r>
          </w:p>
        </w:tc>
      </w:tr>
      <w:tr w:rsidR="007D0C29" w14:paraId="2E1E2AA7" w14:textId="77777777" w:rsidTr="00D35394">
        <w:trPr>
          <w:trHeight w:val="633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58A00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1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C0FEC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rsday</w:t>
            </w:r>
          </w:p>
          <w:p w14:paraId="012B961F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6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ADE62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 to the program, supplies, and metric system</w:t>
            </w:r>
          </w:p>
          <w:p w14:paraId="07A21525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4125C0">
              <w:rPr>
                <w:sz w:val="20"/>
                <w:szCs w:val="20"/>
              </w:rPr>
              <w:t>re-evaluation</w:t>
            </w:r>
            <w:r>
              <w:rPr>
                <w:sz w:val="20"/>
                <w:szCs w:val="20"/>
              </w:rPr>
              <w:t xml:space="preserve"> assessment</w:t>
            </w:r>
          </w:p>
          <w:p w14:paraId="7011EC9D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actice lab </w:t>
            </w:r>
            <w:proofErr w:type="gramStart"/>
            <w:r>
              <w:rPr>
                <w:sz w:val="20"/>
                <w:szCs w:val="20"/>
              </w:rPr>
              <w:t>techniques</w:t>
            </w:r>
            <w:proofErr w:type="gramEnd"/>
          </w:p>
          <w:p w14:paraId="7AAF3200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ation</w:t>
            </w:r>
          </w:p>
        </w:tc>
      </w:tr>
      <w:tr w:rsidR="007D0C29" w14:paraId="1CE27D5E" w14:textId="77777777" w:rsidTr="00D35394">
        <w:trPr>
          <w:trHeight w:val="648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1DDC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6EEA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day</w:t>
            </w:r>
          </w:p>
          <w:p w14:paraId="08A8F9BA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7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0B91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 to biology, the central dogma of biology, importance of genetics</w:t>
            </w:r>
          </w:p>
          <w:p w14:paraId="52A59FF4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ose papers for Journal Club</w:t>
            </w:r>
          </w:p>
          <w:p w14:paraId="36F62B28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to approach reading peer-reviewed articles</w:t>
            </w:r>
          </w:p>
        </w:tc>
      </w:tr>
      <w:tr w:rsidR="007D0C29" w14:paraId="2DC4ECE2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03ED7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2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780B8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rsday</w:t>
            </w:r>
          </w:p>
          <w:p w14:paraId="3301D8AE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3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49C6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rile technique, inoculation, and media </w:t>
            </w:r>
          </w:p>
          <w:p w14:paraId="4C352478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venger hunt around UNLV campus</w:t>
            </w:r>
          </w:p>
        </w:tc>
      </w:tr>
      <w:tr w:rsidR="007D0C29" w14:paraId="212E045B" w14:textId="77777777" w:rsidTr="00D35394">
        <w:trPr>
          <w:trHeight w:val="436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530B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CEFF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day</w:t>
            </w:r>
          </w:p>
          <w:p w14:paraId="4397EC2C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14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C1E2A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prep and nanodrop</w:t>
            </w:r>
          </w:p>
        </w:tc>
      </w:tr>
      <w:tr w:rsidR="007D0C29" w14:paraId="43737B76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DB64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3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7E57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rsday</w:t>
            </w:r>
            <w:proofErr w:type="spellEnd"/>
          </w:p>
          <w:p w14:paraId="1D85C8EB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20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995C5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gestion and running digestion products on a gel</w:t>
            </w:r>
          </w:p>
        </w:tc>
      </w:tr>
      <w:tr w:rsidR="007D0C29" w14:paraId="25EEB534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2FFD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1D9BE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day</w:t>
            </w:r>
          </w:p>
          <w:p w14:paraId="3FCB5040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21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7566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cuss results, repeat experiment if needed </w:t>
            </w:r>
          </w:p>
        </w:tc>
      </w:tr>
      <w:tr w:rsidR="007D0C29" w14:paraId="07CA031B" w14:textId="77777777" w:rsidTr="00D35394">
        <w:trPr>
          <w:trHeight w:val="436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A5C23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4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D992A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ursday </w:t>
            </w:r>
          </w:p>
          <w:p w14:paraId="2C0989B2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/27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4364D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merase Chain Reaction</w:t>
            </w:r>
          </w:p>
          <w:p w14:paraId="27D3EA23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attaca </w:t>
            </w:r>
            <w:r>
              <w:rPr>
                <w:sz w:val="20"/>
                <w:szCs w:val="20"/>
              </w:rPr>
              <w:t>movie</w:t>
            </w:r>
          </w:p>
        </w:tc>
      </w:tr>
      <w:tr w:rsidR="007D0C29" w14:paraId="1B1BCC36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5D3BC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8C496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day</w:t>
            </w:r>
            <w:r>
              <w:rPr>
                <w:sz w:val="20"/>
                <w:szCs w:val="20"/>
              </w:rPr>
              <w:br/>
              <w:t>(10/28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AA0E8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gel electrophoresis and imaging</w:t>
            </w:r>
          </w:p>
        </w:tc>
      </w:tr>
      <w:tr w:rsidR="007D0C29" w14:paraId="18D4DE1E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5E4A0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5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079A9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rsday</w:t>
            </w:r>
          </w:p>
          <w:p w14:paraId="1DD81054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3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2862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duction to cell culture (splitting cells)</w:t>
            </w:r>
          </w:p>
        </w:tc>
      </w:tr>
      <w:tr w:rsidR="007D0C29" w14:paraId="1C5AC65A" w14:textId="77777777" w:rsidTr="00D35394">
        <w:trPr>
          <w:trHeight w:val="648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E650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5547E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iday </w:t>
            </w:r>
          </w:p>
          <w:p w14:paraId="20E73FEA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4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BBB30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w cells</w:t>
            </w:r>
          </w:p>
          <w:p w14:paraId="25990FB5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disorder presentation</w:t>
            </w:r>
          </w:p>
          <w:p w14:paraId="7BFC6279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on Journal Club articles</w:t>
            </w:r>
          </w:p>
        </w:tc>
      </w:tr>
      <w:tr w:rsidR="007D0C29" w14:paraId="424A102A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8310D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6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EAF11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rsday</w:t>
            </w:r>
          </w:p>
          <w:p w14:paraId="778EF5DD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10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258F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ction</w:t>
            </w:r>
          </w:p>
          <w:p w14:paraId="095CA59C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uman Nature</w:t>
            </w:r>
            <w:r>
              <w:rPr>
                <w:sz w:val="20"/>
                <w:szCs w:val="20"/>
              </w:rPr>
              <w:t xml:space="preserve"> movie</w:t>
            </w:r>
          </w:p>
        </w:tc>
      </w:tr>
      <w:tr w:rsidR="007D0C29" w14:paraId="592B298D" w14:textId="77777777" w:rsidTr="00D35394">
        <w:trPr>
          <w:trHeight w:val="436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E178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873A2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day</w:t>
            </w:r>
          </w:p>
          <w:p w14:paraId="60C91326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11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780A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w cells and image</w:t>
            </w:r>
          </w:p>
          <w:p w14:paraId="5039EC4D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ructing a CV, crafting professional emails, cover sheets</w:t>
            </w:r>
          </w:p>
        </w:tc>
      </w:tr>
      <w:tr w:rsidR="007D0C29" w14:paraId="0F088B6C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5EF6B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ek 7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EDCF8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rsday</w:t>
            </w:r>
          </w:p>
          <w:p w14:paraId="6A101505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17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55A2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oduction to histology and brain; view sections/image </w:t>
            </w:r>
          </w:p>
          <w:p w14:paraId="48F8E225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ch regions to atlas of brain and match regions to disease</w:t>
            </w:r>
          </w:p>
        </w:tc>
      </w:tr>
      <w:tr w:rsidR="007D0C29" w14:paraId="21590182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69E0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A6B2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day</w:t>
            </w:r>
          </w:p>
          <w:p w14:paraId="236AB8DB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/18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7A41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stations</w:t>
            </w:r>
          </w:p>
        </w:tc>
      </w:tr>
      <w:tr w:rsidR="007D0C29" w14:paraId="60D543DA" w14:textId="77777777" w:rsidTr="00D35394">
        <w:trPr>
          <w:trHeight w:val="375"/>
        </w:trPr>
        <w:tc>
          <w:tcPr>
            <w:tcW w:w="856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B8F4C" w14:textId="77777777" w:rsidR="007D0C29" w:rsidRDefault="007D0C29" w:rsidP="00D353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SEFTY this week - Thanksgiving break </w:t>
            </w:r>
          </w:p>
        </w:tc>
      </w:tr>
      <w:tr w:rsidR="007D0C29" w14:paraId="5CBC76C1" w14:textId="77777777" w:rsidTr="00D35394">
        <w:trPr>
          <w:trHeight w:val="422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8FC1A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Week 8</w:t>
            </w: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5F97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ursday</w:t>
            </w:r>
          </w:p>
          <w:p w14:paraId="4DBBFE4B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/1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7664D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Club Practice</w:t>
            </w:r>
          </w:p>
        </w:tc>
      </w:tr>
      <w:tr w:rsidR="007D0C29" w14:paraId="731CAFC0" w14:textId="77777777" w:rsidTr="00D35394">
        <w:trPr>
          <w:trHeight w:val="436"/>
        </w:trPr>
        <w:tc>
          <w:tcPr>
            <w:tcW w:w="9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4C1B3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7C5F9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day</w:t>
            </w:r>
          </w:p>
          <w:p w14:paraId="46E2A20C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/2)</w:t>
            </w:r>
          </w:p>
        </w:tc>
        <w:tc>
          <w:tcPr>
            <w:tcW w:w="6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F6FDC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urnal Club Presentations</w:t>
            </w:r>
          </w:p>
          <w:p w14:paraId="71235264" w14:textId="77777777" w:rsidR="007D0C29" w:rsidRDefault="007D0C29" w:rsidP="00D35394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</w:t>
            </w:r>
            <w:r w:rsidRPr="004125C0">
              <w:rPr>
                <w:sz w:val="20"/>
                <w:szCs w:val="20"/>
              </w:rPr>
              <w:t>-evaluation</w:t>
            </w:r>
            <w:r>
              <w:rPr>
                <w:sz w:val="20"/>
                <w:szCs w:val="20"/>
              </w:rPr>
              <w:t xml:space="preserve"> assessment</w:t>
            </w:r>
          </w:p>
        </w:tc>
      </w:tr>
    </w:tbl>
    <w:p w14:paraId="0237D1E6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C29"/>
    <w:rsid w:val="00276EAB"/>
    <w:rsid w:val="005C071A"/>
    <w:rsid w:val="005C2E1F"/>
    <w:rsid w:val="007D0C29"/>
    <w:rsid w:val="00BC6715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1B09"/>
  <w15:chartTrackingRefBased/>
  <w15:docId w15:val="{9F37F1FD-A3B0-419E-BD63-0736B1176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C29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173</Characters>
  <Application>Microsoft Office Word</Application>
  <DocSecurity>0</DocSecurity>
  <Lines>78</Lines>
  <Paragraphs>53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4-02-23T07:44:00Z</dcterms:created>
  <dcterms:modified xsi:type="dcterms:W3CDTF">2024-02-23T07:45:00Z</dcterms:modified>
</cp:coreProperties>
</file>